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E6041" w14:textId="28BC6374" w:rsidR="002747DB" w:rsidRPr="00F56123" w:rsidRDefault="00ED4EFC" w:rsidP="002747DB">
      <w:pPr>
        <w:rPr>
          <w:rFonts w:ascii="Arial" w:hAnsi="Arial" w:cs="Arial"/>
        </w:rPr>
      </w:pPr>
      <w:r w:rsidRPr="00F56123">
        <w:rPr>
          <w:rFonts w:ascii="Arial" w:hAnsi="Arial" w:cs="Arial"/>
        </w:rPr>
        <w:t>S5 Table</w:t>
      </w:r>
      <w:r w:rsidR="00DC2B31" w:rsidRPr="00DC2B31">
        <w:rPr>
          <w:rFonts w:ascii="Arial" w:hAnsi="Arial" w:cs="Arial"/>
        </w:rPr>
        <w:t xml:space="preserve">. </w:t>
      </w:r>
      <w:r w:rsidR="00DC2B31" w:rsidRPr="00DC2B31">
        <w:rPr>
          <w:rFonts w:ascii="Arial" w:hAnsi="Arial" w:cs="Arial"/>
        </w:rPr>
        <w:t>Distribution of health facilities in Ahmedabad (AMC) and Kolkata (KMC)</w:t>
      </w:r>
    </w:p>
    <w:tbl>
      <w:tblPr>
        <w:tblStyle w:val="GridTable1Light"/>
        <w:tblW w:w="9242" w:type="dxa"/>
        <w:tblLayout w:type="fixed"/>
        <w:tblLook w:val="06A0" w:firstRow="1" w:lastRow="0" w:firstColumn="1" w:lastColumn="0" w:noHBand="1" w:noVBand="1"/>
      </w:tblPr>
      <w:tblGrid>
        <w:gridCol w:w="1541"/>
        <w:gridCol w:w="1541"/>
        <w:gridCol w:w="1540"/>
        <w:gridCol w:w="1540"/>
        <w:gridCol w:w="1540"/>
        <w:gridCol w:w="1540"/>
      </w:tblGrid>
      <w:tr w:rsidR="00DC2B31" w:rsidRPr="00DC2B31" w14:paraId="03211689" w14:textId="77777777" w:rsidTr="00DC2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3B2E606A" w14:textId="77777777" w:rsidR="00A67E98" w:rsidRPr="00DC2B31" w:rsidRDefault="00A67E98" w:rsidP="00A97C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 xml:space="preserve">City </w:t>
            </w:r>
          </w:p>
        </w:tc>
        <w:tc>
          <w:tcPr>
            <w:tcW w:w="1541" w:type="dxa"/>
          </w:tcPr>
          <w:p w14:paraId="7D35A602" w14:textId="77777777" w:rsidR="00A67E98" w:rsidRPr="00DC2B31" w:rsidRDefault="00A67E98" w:rsidP="00A97C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 xml:space="preserve">Facility </w:t>
            </w:r>
          </w:p>
        </w:tc>
        <w:tc>
          <w:tcPr>
            <w:tcW w:w="1540" w:type="dxa"/>
          </w:tcPr>
          <w:p w14:paraId="0E2EA353" w14:textId="77777777" w:rsidR="00A67E98" w:rsidRPr="00DC2B31" w:rsidRDefault="00A67E98" w:rsidP="00A97C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 xml:space="preserve">Total centres </w:t>
            </w:r>
          </w:p>
        </w:tc>
        <w:tc>
          <w:tcPr>
            <w:tcW w:w="1540" w:type="dxa"/>
          </w:tcPr>
          <w:p w14:paraId="2E3C5FBA" w14:textId="77777777" w:rsidR="00A67E98" w:rsidRPr="00DC2B31" w:rsidRDefault="00A67E98" w:rsidP="00A97C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 xml:space="preserve">No. Of centres selected </w:t>
            </w:r>
          </w:p>
        </w:tc>
        <w:tc>
          <w:tcPr>
            <w:tcW w:w="1540" w:type="dxa"/>
          </w:tcPr>
          <w:p w14:paraId="5D311B5D" w14:textId="77777777" w:rsidR="00A67E98" w:rsidRPr="00DC2B31" w:rsidRDefault="00A67E98" w:rsidP="00A97C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 xml:space="preserve">Sample </w:t>
            </w:r>
          </w:p>
        </w:tc>
        <w:tc>
          <w:tcPr>
            <w:tcW w:w="1540" w:type="dxa"/>
          </w:tcPr>
          <w:p w14:paraId="3FF3B2D9" w14:textId="77777777" w:rsidR="00A67E98" w:rsidRPr="00DC2B31" w:rsidRDefault="00A67E98" w:rsidP="00A97C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</w:tr>
      <w:tr w:rsidR="00DC2B31" w:rsidRPr="00DC2B31" w14:paraId="60893492" w14:textId="77777777" w:rsidTr="00DC2B3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</w:tcPr>
          <w:p w14:paraId="276A483C" w14:textId="77777777" w:rsidR="00A67E98" w:rsidRPr="00DC2B31" w:rsidRDefault="00A67E98" w:rsidP="00A97C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>Ahmedabad</w:t>
            </w:r>
          </w:p>
        </w:tc>
        <w:tc>
          <w:tcPr>
            <w:tcW w:w="1541" w:type="dxa"/>
          </w:tcPr>
          <w:p w14:paraId="3361DDB2" w14:textId="72B28FC2" w:rsidR="00A67E98" w:rsidRPr="00DC2B31" w:rsidRDefault="00DC2B31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="00A67E98" w:rsidRPr="00DC2B31">
              <w:rPr>
                <w:rFonts w:ascii="Arial" w:eastAsia="Times New Roman" w:hAnsi="Arial" w:cs="Arial"/>
                <w:sz w:val="20"/>
                <w:szCs w:val="20"/>
              </w:rPr>
              <w:t>UPHC</w:t>
            </w:r>
          </w:p>
        </w:tc>
        <w:tc>
          <w:tcPr>
            <w:tcW w:w="1540" w:type="dxa"/>
          </w:tcPr>
          <w:p w14:paraId="4C82D379" w14:textId="77777777" w:rsidR="00A67E98" w:rsidRPr="00DC2B31" w:rsidRDefault="00A67E98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540" w:type="dxa"/>
            <w:vMerge w:val="restart"/>
          </w:tcPr>
          <w:p w14:paraId="51F7B2AE" w14:textId="77777777" w:rsidR="00A67E98" w:rsidRPr="00DC2B31" w:rsidRDefault="00A67E98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 xml:space="preserve">15 </w:t>
            </w:r>
          </w:p>
        </w:tc>
        <w:tc>
          <w:tcPr>
            <w:tcW w:w="1540" w:type="dxa"/>
            <w:vMerge w:val="restart"/>
          </w:tcPr>
          <w:p w14:paraId="268EA25E" w14:textId="77777777" w:rsidR="00A67E98" w:rsidRPr="00DC2B31" w:rsidRDefault="00A67E98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</w:tc>
        <w:tc>
          <w:tcPr>
            <w:tcW w:w="1540" w:type="dxa"/>
            <w:vMerge w:val="restart"/>
          </w:tcPr>
          <w:p w14:paraId="48F7ABDE" w14:textId="77777777" w:rsidR="00A67E98" w:rsidRPr="00DC2B31" w:rsidRDefault="00A67E98" w:rsidP="00A97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20</w:t>
            </w:r>
          </w:p>
        </w:tc>
      </w:tr>
      <w:tr w:rsidR="00DC2B31" w:rsidRPr="00DC2B31" w14:paraId="2B19D023" w14:textId="77777777" w:rsidTr="00DC2B3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0AB2A57A" w14:textId="77777777" w:rsidR="00A67E98" w:rsidRPr="00DC2B31" w:rsidRDefault="00A67E98" w:rsidP="00A97C9A">
            <w:pPr>
              <w:rPr>
                <w:rFonts w:ascii="Arial" w:hAnsi="Arial" w:cs="Arial"/>
              </w:rPr>
            </w:pPr>
          </w:p>
        </w:tc>
        <w:tc>
          <w:tcPr>
            <w:tcW w:w="1541" w:type="dxa"/>
          </w:tcPr>
          <w:p w14:paraId="0282E409" w14:textId="47431F9A" w:rsidR="00A67E98" w:rsidRPr="00DC2B31" w:rsidRDefault="00DC2B31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  <w:r w:rsidR="00A67E98" w:rsidRPr="00DC2B31">
              <w:rPr>
                <w:rFonts w:ascii="Arial" w:eastAsia="Times New Roman" w:hAnsi="Arial" w:cs="Arial"/>
                <w:sz w:val="20"/>
                <w:szCs w:val="20"/>
              </w:rPr>
              <w:t>CHC</w:t>
            </w:r>
          </w:p>
        </w:tc>
        <w:tc>
          <w:tcPr>
            <w:tcW w:w="1540" w:type="dxa"/>
          </w:tcPr>
          <w:p w14:paraId="7272CEE9" w14:textId="77777777" w:rsidR="00A67E98" w:rsidRPr="00DC2B31" w:rsidRDefault="00A67E98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540" w:type="dxa"/>
            <w:vMerge/>
          </w:tcPr>
          <w:p w14:paraId="3978AFD7" w14:textId="77777777" w:rsidR="00A67E98" w:rsidRPr="00DC2B31" w:rsidRDefault="00A67E98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40" w:type="dxa"/>
            <w:vMerge/>
          </w:tcPr>
          <w:p w14:paraId="65FEAAF0" w14:textId="77777777" w:rsidR="00A67E98" w:rsidRPr="00DC2B31" w:rsidRDefault="00A67E98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40" w:type="dxa"/>
            <w:vMerge/>
          </w:tcPr>
          <w:p w14:paraId="75F09F3D" w14:textId="77777777" w:rsidR="00A67E98" w:rsidRPr="00DC2B31" w:rsidRDefault="00A67E98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2B31" w:rsidRPr="00DC2B31" w14:paraId="0B0F3508" w14:textId="77777777" w:rsidTr="00DC2B3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</w:tcPr>
          <w:p w14:paraId="185294A0" w14:textId="77777777" w:rsidR="00A67E98" w:rsidRPr="00DC2B31" w:rsidRDefault="00A67E98" w:rsidP="00A97C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>Kolkata</w:t>
            </w:r>
          </w:p>
        </w:tc>
        <w:tc>
          <w:tcPr>
            <w:tcW w:w="1541" w:type="dxa"/>
          </w:tcPr>
          <w:p w14:paraId="331C83A9" w14:textId="77777777" w:rsidR="00A67E98" w:rsidRPr="00DC2B31" w:rsidRDefault="00A67E98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>UPHC</w:t>
            </w:r>
          </w:p>
        </w:tc>
        <w:tc>
          <w:tcPr>
            <w:tcW w:w="1540" w:type="dxa"/>
          </w:tcPr>
          <w:p w14:paraId="67F3B373" w14:textId="77777777" w:rsidR="00A67E98" w:rsidRPr="00DC2B31" w:rsidRDefault="00A67E98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540" w:type="dxa"/>
            <w:vMerge w:val="restart"/>
          </w:tcPr>
          <w:p w14:paraId="0B382071" w14:textId="77777777" w:rsidR="00A67E98" w:rsidRPr="00DC2B31" w:rsidRDefault="00A67E98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 xml:space="preserve">30 </w:t>
            </w:r>
          </w:p>
        </w:tc>
        <w:tc>
          <w:tcPr>
            <w:tcW w:w="1540" w:type="dxa"/>
            <w:vMerge w:val="restart"/>
          </w:tcPr>
          <w:p w14:paraId="0341447B" w14:textId="77777777" w:rsidR="00A67E98" w:rsidRPr="00DC2B31" w:rsidRDefault="00A67E98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>273</w:t>
            </w:r>
          </w:p>
        </w:tc>
        <w:tc>
          <w:tcPr>
            <w:tcW w:w="1540" w:type="dxa"/>
            <w:vMerge/>
          </w:tcPr>
          <w:p w14:paraId="79ECC359" w14:textId="77777777" w:rsidR="00A67E98" w:rsidRPr="00DC2B31" w:rsidRDefault="00A67E98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2B31" w:rsidRPr="00DC2B31" w14:paraId="160A7C94" w14:textId="77777777" w:rsidTr="00DC2B3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61723C83" w14:textId="77777777" w:rsidR="00A67E98" w:rsidRPr="00DC2B31" w:rsidRDefault="00A67E98" w:rsidP="00A97C9A">
            <w:pPr>
              <w:rPr>
                <w:rFonts w:ascii="Arial" w:hAnsi="Arial" w:cs="Arial"/>
              </w:rPr>
            </w:pPr>
          </w:p>
        </w:tc>
        <w:tc>
          <w:tcPr>
            <w:tcW w:w="1541" w:type="dxa"/>
          </w:tcPr>
          <w:p w14:paraId="768847CD" w14:textId="67415F36" w:rsidR="00A67E98" w:rsidRPr="00DC2B31" w:rsidRDefault="00DC2B31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  <w:r w:rsidR="00A67E98" w:rsidRPr="00DC2B31">
              <w:rPr>
                <w:rFonts w:ascii="Arial" w:eastAsia="Times New Roman" w:hAnsi="Arial" w:cs="Arial"/>
                <w:sz w:val="20"/>
                <w:szCs w:val="20"/>
              </w:rPr>
              <w:t>KMC HQ</w:t>
            </w:r>
          </w:p>
        </w:tc>
        <w:tc>
          <w:tcPr>
            <w:tcW w:w="1540" w:type="dxa"/>
          </w:tcPr>
          <w:p w14:paraId="653777FC" w14:textId="77777777" w:rsidR="00A67E98" w:rsidRPr="00DC2B31" w:rsidRDefault="00A67E98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2B31">
              <w:rPr>
                <w:rFonts w:ascii="Arial" w:eastAsia="Times New Roman" w:hAnsi="Arial" w:cs="Arial"/>
                <w:sz w:val="20"/>
                <w:szCs w:val="20"/>
              </w:rPr>
              <w:t>01</w:t>
            </w:r>
          </w:p>
        </w:tc>
        <w:tc>
          <w:tcPr>
            <w:tcW w:w="1540" w:type="dxa"/>
            <w:vMerge/>
          </w:tcPr>
          <w:p w14:paraId="1C02E9C6" w14:textId="77777777" w:rsidR="00A67E98" w:rsidRPr="00DC2B31" w:rsidRDefault="00A67E98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40" w:type="dxa"/>
            <w:vMerge/>
          </w:tcPr>
          <w:p w14:paraId="36CF01A2" w14:textId="77777777" w:rsidR="00A67E98" w:rsidRPr="00DC2B31" w:rsidRDefault="00A67E98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40" w:type="dxa"/>
            <w:vMerge/>
          </w:tcPr>
          <w:p w14:paraId="3E7E803D" w14:textId="77777777" w:rsidR="00A67E98" w:rsidRPr="00DC2B31" w:rsidRDefault="00A67E98" w:rsidP="00A97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2EFCF073" w14:textId="77777777" w:rsidR="00DC2B31" w:rsidRDefault="00DC2B31" w:rsidP="00892FF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DC2B31">
        <w:rPr>
          <w:rFonts w:ascii="Arial" w:hAnsi="Arial" w:cs="Arial"/>
          <w:sz w:val="20"/>
          <w:szCs w:val="20"/>
        </w:rPr>
        <w:t xml:space="preserve">UPHC- Urban Public Health Facility </w:t>
      </w:r>
    </w:p>
    <w:p w14:paraId="293EE73F" w14:textId="77777777" w:rsidR="00DC2B31" w:rsidRDefault="00DC2B31" w:rsidP="00892FF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*</w:t>
      </w:r>
      <w:r w:rsidRPr="00DC2B31">
        <w:rPr>
          <w:rFonts w:ascii="Arial" w:hAnsi="Arial" w:cs="Arial"/>
          <w:sz w:val="20"/>
          <w:szCs w:val="20"/>
        </w:rPr>
        <w:t xml:space="preserve">CHC- Community Health Centre, </w:t>
      </w:r>
    </w:p>
    <w:p w14:paraId="72F72D67" w14:textId="1F941520" w:rsidR="002747DB" w:rsidRPr="002747DB" w:rsidRDefault="00DC2B31" w:rsidP="00892FFA">
      <w:pPr>
        <w:spacing w:after="0" w:line="240" w:lineRule="auto"/>
      </w:pPr>
      <w:r>
        <w:rPr>
          <w:rFonts w:ascii="Arial" w:hAnsi="Arial" w:cs="Arial"/>
          <w:sz w:val="20"/>
          <w:szCs w:val="20"/>
        </w:rPr>
        <w:t>***</w:t>
      </w:r>
      <w:r w:rsidRPr="00DC2B31">
        <w:rPr>
          <w:rFonts w:ascii="Arial" w:hAnsi="Arial" w:cs="Arial"/>
          <w:sz w:val="20"/>
          <w:szCs w:val="20"/>
        </w:rPr>
        <w:t xml:space="preserve">KMC HQ- Kolkata Municipal Corporation </w:t>
      </w:r>
      <w:r w:rsidR="000B0E69">
        <w:rPr>
          <w:rFonts w:ascii="Arial" w:hAnsi="Arial" w:cs="Arial"/>
          <w:sz w:val="20"/>
          <w:szCs w:val="20"/>
        </w:rPr>
        <w:t>HeadQuarter</w:t>
      </w:r>
    </w:p>
    <w:sectPr w:rsidR="002747DB" w:rsidRPr="00274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752102"/>
    <w:multiLevelType w:val="hybridMultilevel"/>
    <w:tmpl w:val="BAB8A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0436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0N7I0NTQysbSwNDBQ0lEKTi0uzszPAykwqgUAOZLuOiwAAAA="/>
  </w:docVars>
  <w:rsids>
    <w:rsidRoot w:val="0086747B"/>
    <w:rsid w:val="0002628C"/>
    <w:rsid w:val="000312A0"/>
    <w:rsid w:val="00034AF4"/>
    <w:rsid w:val="00061E9B"/>
    <w:rsid w:val="00075D15"/>
    <w:rsid w:val="0008645E"/>
    <w:rsid w:val="00096939"/>
    <w:rsid w:val="000A04AC"/>
    <w:rsid w:val="000A576A"/>
    <w:rsid w:val="000B0E69"/>
    <w:rsid w:val="000B548C"/>
    <w:rsid w:val="001245BB"/>
    <w:rsid w:val="001304B2"/>
    <w:rsid w:val="0014535C"/>
    <w:rsid w:val="00155183"/>
    <w:rsid w:val="00211280"/>
    <w:rsid w:val="002747DB"/>
    <w:rsid w:val="002834BD"/>
    <w:rsid w:val="002E74FC"/>
    <w:rsid w:val="00323E44"/>
    <w:rsid w:val="003941AB"/>
    <w:rsid w:val="003F6D2E"/>
    <w:rsid w:val="004001AA"/>
    <w:rsid w:val="0045511F"/>
    <w:rsid w:val="00461C11"/>
    <w:rsid w:val="00462229"/>
    <w:rsid w:val="0047005C"/>
    <w:rsid w:val="00520E0F"/>
    <w:rsid w:val="00527149"/>
    <w:rsid w:val="00541405"/>
    <w:rsid w:val="0054557E"/>
    <w:rsid w:val="006017F2"/>
    <w:rsid w:val="006227B3"/>
    <w:rsid w:val="00663A85"/>
    <w:rsid w:val="00677015"/>
    <w:rsid w:val="00677927"/>
    <w:rsid w:val="00742E62"/>
    <w:rsid w:val="00796208"/>
    <w:rsid w:val="007B5B0C"/>
    <w:rsid w:val="007B6D88"/>
    <w:rsid w:val="007B6DB0"/>
    <w:rsid w:val="007D0F67"/>
    <w:rsid w:val="008153A7"/>
    <w:rsid w:val="00851934"/>
    <w:rsid w:val="008607CB"/>
    <w:rsid w:val="0086747B"/>
    <w:rsid w:val="00892FFA"/>
    <w:rsid w:val="008A2C52"/>
    <w:rsid w:val="008F191D"/>
    <w:rsid w:val="008F3ADA"/>
    <w:rsid w:val="008F7E28"/>
    <w:rsid w:val="009542BC"/>
    <w:rsid w:val="00977110"/>
    <w:rsid w:val="00980631"/>
    <w:rsid w:val="00994DD9"/>
    <w:rsid w:val="009E5487"/>
    <w:rsid w:val="009F0774"/>
    <w:rsid w:val="00A46ACD"/>
    <w:rsid w:val="00A66BCE"/>
    <w:rsid w:val="00A67E98"/>
    <w:rsid w:val="00A8630F"/>
    <w:rsid w:val="00AE7EF1"/>
    <w:rsid w:val="00AF273C"/>
    <w:rsid w:val="00B07866"/>
    <w:rsid w:val="00B1361B"/>
    <w:rsid w:val="00B56AF6"/>
    <w:rsid w:val="00B63312"/>
    <w:rsid w:val="00B6751A"/>
    <w:rsid w:val="00B727B8"/>
    <w:rsid w:val="00B86FF9"/>
    <w:rsid w:val="00BA2924"/>
    <w:rsid w:val="00BB28F3"/>
    <w:rsid w:val="00BD208B"/>
    <w:rsid w:val="00C21762"/>
    <w:rsid w:val="00C37C62"/>
    <w:rsid w:val="00C63361"/>
    <w:rsid w:val="00C66460"/>
    <w:rsid w:val="00C77FDD"/>
    <w:rsid w:val="00CB3AC1"/>
    <w:rsid w:val="00CD7334"/>
    <w:rsid w:val="00CD7E8D"/>
    <w:rsid w:val="00CE1D97"/>
    <w:rsid w:val="00CF200F"/>
    <w:rsid w:val="00D102C1"/>
    <w:rsid w:val="00D26A91"/>
    <w:rsid w:val="00D46321"/>
    <w:rsid w:val="00D52294"/>
    <w:rsid w:val="00D61331"/>
    <w:rsid w:val="00D83E81"/>
    <w:rsid w:val="00D93CE1"/>
    <w:rsid w:val="00DA09FE"/>
    <w:rsid w:val="00DC2B31"/>
    <w:rsid w:val="00E3523D"/>
    <w:rsid w:val="00E55E1F"/>
    <w:rsid w:val="00E74F71"/>
    <w:rsid w:val="00ED4EFC"/>
    <w:rsid w:val="00F07FAD"/>
    <w:rsid w:val="00F31DBA"/>
    <w:rsid w:val="00F50D50"/>
    <w:rsid w:val="00F56123"/>
    <w:rsid w:val="00F6058B"/>
    <w:rsid w:val="00F61491"/>
    <w:rsid w:val="00F7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B34D5F"/>
  <w15:chartTrackingRefBased/>
  <w15:docId w15:val="{16B2F9AF-FFC2-4989-A257-AA589E87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FA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4"/>
    <w:qFormat/>
    <w:rsid w:val="002E74FC"/>
    <w:pPr>
      <w:keepNext/>
      <w:keepLines/>
      <w:spacing w:before="600" w:after="60"/>
      <w:outlineLvl w:val="0"/>
    </w:pPr>
    <w:rPr>
      <w:rFonts w:eastAsiaTheme="majorEastAsia" w:cs="Times New Roman (Headings CS)"/>
      <w:b/>
      <w:caps/>
      <w:color w:val="44546A" w:themeColor="text2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Issue Action POC,List Paragraph1,3,POCG Table Text,Dot pt,F5 List Paragraph,List Paragraph Char Char Char,Indicator Text,Colorful List - Accent 11,Numbered Para 1,Bullet 1,Bullet Points,List Paragraph2,MAIN CONTENT,FooterText"/>
    <w:basedOn w:val="Normal"/>
    <w:link w:val="ListParagraphChar"/>
    <w:uiPriority w:val="34"/>
    <w:qFormat/>
    <w:rsid w:val="00F07FAD"/>
    <w:pPr>
      <w:spacing w:after="0" w:line="240" w:lineRule="auto"/>
      <w:ind w:firstLineChars="200" w:firstLine="420"/>
    </w:pPr>
    <w:rPr>
      <w:rFonts w:ascii="Calibri" w:eastAsia="MS Mincho" w:hAnsi="Calibri" w:cs="Times New Roman"/>
      <w:sz w:val="24"/>
      <w:szCs w:val="24"/>
      <w:lang w:val="en-US"/>
    </w:rPr>
  </w:style>
  <w:style w:type="character" w:customStyle="1" w:styleId="ListParagraphChar">
    <w:name w:val="List Paragraph Char"/>
    <w:aliases w:val="Bullet List Char,Issue Action POC Char,List Paragraph1 Char,3 Char,POCG Table Text Char,Dot pt Char,F5 List Paragraph Char,List Paragraph Char Char Char Char,Indicator Text Char,Colorful List - Accent 11 Char,Numbered Para 1 Char"/>
    <w:basedOn w:val="DefaultParagraphFont"/>
    <w:link w:val="ListParagraph"/>
    <w:uiPriority w:val="34"/>
    <w:qFormat/>
    <w:locked/>
    <w:rsid w:val="00F07FAD"/>
    <w:rPr>
      <w:rFonts w:ascii="Calibri" w:eastAsia="MS Mincho" w:hAnsi="Calibri" w:cs="Times New Roman"/>
      <w:kern w:val="0"/>
      <w:sz w:val="24"/>
      <w:szCs w:val="24"/>
      <w:lang w:val="en-US"/>
      <w14:ligatures w14:val="none"/>
    </w:rPr>
  </w:style>
  <w:style w:type="table" w:styleId="GridTable4-Accent5">
    <w:name w:val="Grid Table 4 Accent 5"/>
    <w:basedOn w:val="TableNormal"/>
    <w:uiPriority w:val="49"/>
    <w:rsid w:val="00F07FAD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07FAD"/>
    <w:pPr>
      <w:spacing w:line="240" w:lineRule="auto"/>
    </w:pPr>
    <w:rPr>
      <w:i/>
      <w:iCs/>
      <w:szCs w:val="18"/>
    </w:rPr>
  </w:style>
  <w:style w:type="table" w:styleId="TableGrid">
    <w:name w:val="Table Grid"/>
    <w:basedOn w:val="TableNormal"/>
    <w:uiPriority w:val="59"/>
    <w:rsid w:val="00F07FAD"/>
    <w:pPr>
      <w:spacing w:after="0" w:line="240" w:lineRule="auto"/>
    </w:pPr>
    <w:rPr>
      <w:rFonts w:eastAsiaTheme="minorEastAsia"/>
      <w:color w:val="44546A" w:themeColor="text2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BD208B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4"/>
    <w:rsid w:val="002E74FC"/>
    <w:rPr>
      <w:rFonts w:eastAsiaTheme="majorEastAsia" w:cs="Times New Roman (Headings CS)"/>
      <w:b/>
      <w:caps/>
      <w:color w:val="44546A" w:themeColor="text2"/>
      <w:kern w:val="0"/>
      <w:sz w:val="30"/>
      <w:szCs w:val="3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700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GridTable1Light">
    <w:name w:val="Grid Table 1 Light"/>
    <w:basedOn w:val="TableNormal"/>
    <w:uiPriority w:val="46"/>
    <w:rsid w:val="00DC2B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2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07</Characters>
  <Application>Microsoft Office Word</Application>
  <DocSecurity>0</DocSecurity>
  <Lines>3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a Mukherjee</dc:creator>
  <cp:keywords/>
  <dc:description/>
  <cp:lastModifiedBy>Supriya Lahoti</cp:lastModifiedBy>
  <cp:revision>7</cp:revision>
  <dcterms:created xsi:type="dcterms:W3CDTF">2024-06-04T18:30:00Z</dcterms:created>
  <dcterms:modified xsi:type="dcterms:W3CDTF">2024-12-31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b41a2e7b6997142d4c7464d06cde433318dc0fb01858147bfa24609ada656c</vt:lpwstr>
  </property>
</Properties>
</file>